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726" w:rsidRDefault="00D67726" w:rsidP="00B66D41">
      <w:pPr>
        <w:pStyle w:val="ListParagraph"/>
        <w:spacing w:after="120"/>
        <w:ind w:left="142"/>
        <w:rPr>
          <w:rFonts w:ascii="Times New Roman" w:hAnsi="Times New Roman" w:cs="Times New Roman"/>
          <w:b/>
          <w:bCs/>
          <w:sz w:val="24"/>
          <w:szCs w:val="24"/>
        </w:rPr>
      </w:pPr>
    </w:p>
    <w:p w:rsidR="00F765AE" w:rsidRPr="00D67726" w:rsidRDefault="00D67726" w:rsidP="00B66D41">
      <w:pPr>
        <w:pStyle w:val="ListParagraph"/>
        <w:spacing w:after="120"/>
        <w:ind w:left="142"/>
        <w:rPr>
          <w:rFonts w:ascii="Times New Roman" w:hAnsi="Times New Roman" w:cs="Times New Roman"/>
          <w:b/>
          <w:bCs/>
          <w:sz w:val="24"/>
          <w:szCs w:val="24"/>
        </w:rPr>
      </w:pPr>
      <w:r w:rsidRPr="00D6772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477BB" w:rsidRPr="00D6772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C3D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3D14" w:rsidRPr="00D67726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="001E1A31" w:rsidRPr="00D6772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E1A31" w:rsidRPr="00D67726">
        <w:rPr>
          <w:rFonts w:ascii="Times New Roman" w:hAnsi="Times New Roman" w:cs="Times New Roman"/>
          <w:sz w:val="24"/>
          <w:szCs w:val="24"/>
        </w:rPr>
        <w:t>Description o</w:t>
      </w:r>
      <w:r w:rsidR="00F765AE" w:rsidRPr="00D67726">
        <w:rPr>
          <w:rFonts w:ascii="Times New Roman" w:hAnsi="Times New Roman" w:cs="Times New Roman"/>
          <w:sz w:val="24"/>
          <w:szCs w:val="24"/>
        </w:rPr>
        <w:t xml:space="preserve">f </w:t>
      </w:r>
      <w:r w:rsidR="001E1A31" w:rsidRPr="00D67726">
        <w:rPr>
          <w:rFonts w:ascii="Times New Roman" w:hAnsi="Times New Roman" w:cs="Times New Roman"/>
          <w:sz w:val="24"/>
          <w:szCs w:val="24"/>
        </w:rPr>
        <w:t>socio-demographic v</w:t>
      </w:r>
      <w:r w:rsidR="00F765AE" w:rsidRPr="00D67726">
        <w:rPr>
          <w:rFonts w:ascii="Times New Roman" w:hAnsi="Times New Roman" w:cs="Times New Roman"/>
          <w:sz w:val="24"/>
          <w:szCs w:val="24"/>
        </w:rPr>
        <w:t>ariable</w:t>
      </w:r>
      <w:r w:rsidR="001E1A31" w:rsidRPr="00D67726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89"/>
        <w:gridCol w:w="2298"/>
        <w:gridCol w:w="1579"/>
        <w:gridCol w:w="3311"/>
        <w:gridCol w:w="2805"/>
      </w:tblGrid>
      <w:tr w:rsidR="00D219A0" w:rsidTr="00D219A0">
        <w:tc>
          <w:tcPr>
            <w:tcW w:w="322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1075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ta type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s</w:t>
            </w:r>
          </w:p>
        </w:tc>
        <w:tc>
          <w:tcPr>
            <w:tcW w:w="1313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egorizations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Mother’s Age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s age in years</w:t>
            </w:r>
          </w:p>
        </w:tc>
        <w:tc>
          <w:tcPr>
            <w:tcW w:w="1313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Age of 1</w:t>
            </w:r>
            <w:r w:rsidRPr="000A50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 xml:space="preserve"> Birth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of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irth of mother</w:t>
            </w:r>
          </w:p>
        </w:tc>
        <w:tc>
          <w:tcPr>
            <w:tcW w:w="1313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place of residence</w:t>
            </w:r>
          </w:p>
        </w:tc>
        <w:tc>
          <w:tcPr>
            <w:tcW w:w="1313" w:type="pct"/>
          </w:tcPr>
          <w:p w:rsidR="00D219A0" w:rsidRDefault="00D219A0" w:rsidP="00D219A0">
            <w:pPr>
              <w:pStyle w:val="ListParagraph"/>
              <w:numPr>
                <w:ilvl w:val="0"/>
                <w:numId w:val="4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4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313" w:type="pct"/>
          </w:tcPr>
          <w:p w:rsidR="00D219A0" w:rsidRDefault="00D219A0" w:rsidP="00D219A0">
            <w:pPr>
              <w:pStyle w:val="ListParagraph"/>
              <w:numPr>
                <w:ilvl w:val="0"/>
                <w:numId w:val="5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lam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5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inal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s educational level</w:t>
            </w:r>
          </w:p>
        </w:tc>
        <w:tc>
          <w:tcPr>
            <w:tcW w:w="1313" w:type="pct"/>
          </w:tcPr>
          <w:p w:rsidR="00D219A0" w:rsidRDefault="00D219A0" w:rsidP="00D219A0">
            <w:pPr>
              <w:pStyle w:val="ListParagraph"/>
              <w:numPr>
                <w:ilvl w:val="0"/>
                <w:numId w:val="6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6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6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6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Partner’s Education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inal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ner’s Education level</w:t>
            </w:r>
          </w:p>
        </w:tc>
        <w:tc>
          <w:tcPr>
            <w:tcW w:w="1313" w:type="pct"/>
          </w:tcPr>
          <w:p w:rsidR="00D219A0" w:rsidRDefault="00D219A0" w:rsidP="00D219A0">
            <w:pPr>
              <w:pStyle w:val="ListParagraph"/>
              <w:numPr>
                <w:ilvl w:val="0"/>
                <w:numId w:val="12"/>
              </w:numPr>
              <w:ind w:left="736" w:hanging="3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12"/>
              </w:numPr>
              <w:ind w:left="736" w:hanging="3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12"/>
              </w:numPr>
              <w:ind w:left="736" w:hanging="3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12"/>
              </w:numPr>
              <w:ind w:left="736" w:hanging="3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 Status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ing status</w:t>
            </w:r>
          </w:p>
        </w:tc>
        <w:tc>
          <w:tcPr>
            <w:tcW w:w="1313" w:type="pct"/>
          </w:tcPr>
          <w:p w:rsidR="00D219A0" w:rsidRDefault="00D219A0" w:rsidP="00D219A0">
            <w:pPr>
              <w:pStyle w:val="ListParagraph"/>
              <w:numPr>
                <w:ilvl w:val="0"/>
                <w:numId w:val="13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13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Wealth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inal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s wealth index</w:t>
            </w:r>
          </w:p>
        </w:tc>
        <w:tc>
          <w:tcPr>
            <w:tcW w:w="1313" w:type="pct"/>
          </w:tcPr>
          <w:p w:rsidR="00D219A0" w:rsidRDefault="00D219A0" w:rsidP="00D219A0">
            <w:pPr>
              <w:pStyle w:val="ListParagraph"/>
              <w:numPr>
                <w:ilvl w:val="0"/>
                <w:numId w:val="7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est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7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er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7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7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ch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7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chest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inal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ity at sterilization</w:t>
            </w:r>
          </w:p>
        </w:tc>
        <w:tc>
          <w:tcPr>
            <w:tcW w:w="1313" w:type="pct"/>
          </w:tcPr>
          <w:p w:rsidR="00D219A0" w:rsidRDefault="00D219A0" w:rsidP="00D219A0">
            <w:pPr>
              <w:pStyle w:val="ListParagraph"/>
              <w:numPr>
                <w:ilvl w:val="0"/>
                <w:numId w:val="8"/>
              </w:numPr>
              <w:ind w:left="736" w:hanging="3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birth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8"/>
              </w:numPr>
              <w:ind w:left="736" w:hanging="3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births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8"/>
              </w:numPr>
              <w:ind w:left="736" w:hanging="3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and above births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Birth in past year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gave birth last year</w:t>
            </w:r>
          </w:p>
        </w:tc>
        <w:tc>
          <w:tcPr>
            <w:tcW w:w="1313" w:type="pct"/>
          </w:tcPr>
          <w:p w:rsidR="00D219A0" w:rsidRDefault="00D219A0" w:rsidP="00D219A0">
            <w:pPr>
              <w:pStyle w:val="ListParagraph"/>
              <w:numPr>
                <w:ilvl w:val="0"/>
                <w:numId w:val="9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9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Terminated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terminated pregnancy</w:t>
            </w:r>
          </w:p>
        </w:tc>
        <w:tc>
          <w:tcPr>
            <w:tcW w:w="1313" w:type="pct"/>
          </w:tcPr>
          <w:p w:rsidR="00D219A0" w:rsidRDefault="00D219A0" w:rsidP="00D219A0">
            <w:pPr>
              <w:pStyle w:val="ListParagraph"/>
              <w:numPr>
                <w:ilvl w:val="0"/>
                <w:numId w:val="10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10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Pregnancy Duration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rete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pregnancy in months</w:t>
            </w:r>
          </w:p>
        </w:tc>
        <w:tc>
          <w:tcPr>
            <w:tcW w:w="1313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Birth Duration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rete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age to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irth interval in months</w:t>
            </w:r>
          </w:p>
        </w:tc>
        <w:tc>
          <w:tcPr>
            <w:tcW w:w="1313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inal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 of pregnancies</w:t>
            </w:r>
          </w:p>
        </w:tc>
        <w:tc>
          <w:tcPr>
            <w:tcW w:w="1313" w:type="pct"/>
          </w:tcPr>
          <w:p w:rsidR="00D219A0" w:rsidRDefault="00D219A0" w:rsidP="00D219A0">
            <w:pPr>
              <w:pStyle w:val="ListParagraph"/>
              <w:numPr>
                <w:ilvl w:val="0"/>
                <w:numId w:val="11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migravida</w:t>
            </w:r>
            <w:proofErr w:type="spellEnd"/>
          </w:p>
          <w:p w:rsidR="00D219A0" w:rsidRDefault="00D219A0" w:rsidP="00D219A0">
            <w:pPr>
              <w:pStyle w:val="ListParagraph"/>
              <w:numPr>
                <w:ilvl w:val="0"/>
                <w:numId w:val="11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gravida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11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nd multigravida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 xml:space="preserve">Twin 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by is twin</w:t>
            </w:r>
          </w:p>
        </w:tc>
        <w:tc>
          <w:tcPr>
            <w:tcW w:w="1313" w:type="pct"/>
          </w:tcPr>
          <w:p w:rsidR="00D219A0" w:rsidRDefault="00D219A0" w:rsidP="00D219A0">
            <w:pPr>
              <w:pStyle w:val="ListParagraph"/>
              <w:numPr>
                <w:ilvl w:val="0"/>
                <w:numId w:val="14"/>
              </w:numPr>
              <w:ind w:left="736" w:hanging="4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14"/>
              </w:numPr>
              <w:ind w:left="736" w:hanging="4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Child-Sex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of child</w:t>
            </w:r>
          </w:p>
        </w:tc>
        <w:tc>
          <w:tcPr>
            <w:tcW w:w="1313" w:type="pct"/>
          </w:tcPr>
          <w:p w:rsidR="00D219A0" w:rsidRDefault="00D219A0" w:rsidP="00D219A0">
            <w:pPr>
              <w:pStyle w:val="ListParagraph"/>
              <w:numPr>
                <w:ilvl w:val="0"/>
                <w:numId w:val="15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15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ANC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inal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ntenatal care visits during pregnancy</w:t>
            </w:r>
          </w:p>
        </w:tc>
        <w:tc>
          <w:tcPr>
            <w:tcW w:w="1313" w:type="pct"/>
          </w:tcPr>
          <w:p w:rsidR="00D219A0" w:rsidRDefault="00D219A0" w:rsidP="00D219A0">
            <w:pPr>
              <w:pStyle w:val="ListParagraph"/>
              <w:numPr>
                <w:ilvl w:val="0"/>
                <w:numId w:val="16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visit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16"/>
              </w:numPr>
              <w:ind w:left="736" w:hanging="3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 visits</w:t>
            </w:r>
          </w:p>
          <w:p w:rsidR="00D219A0" w:rsidRDefault="00D219A0" w:rsidP="00D219A0">
            <w:pPr>
              <w:pStyle w:val="ListParagraph"/>
              <w:numPr>
                <w:ilvl w:val="0"/>
                <w:numId w:val="16"/>
              </w:numPr>
              <w:ind w:left="736" w:hanging="3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 and above visits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313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Baby Weight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of baby in grams</w:t>
            </w:r>
          </w:p>
        </w:tc>
        <w:tc>
          <w:tcPr>
            <w:tcW w:w="1313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D219A0" w:rsidTr="00D219A0">
        <w:tc>
          <w:tcPr>
            <w:tcW w:w="322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5" w:type="pct"/>
          </w:tcPr>
          <w:p w:rsidR="00D219A0" w:rsidRPr="000A50AB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AB">
              <w:rPr>
                <w:rFonts w:ascii="Times New Roman" w:hAnsi="Times New Roman" w:cs="Times New Roman"/>
                <w:sz w:val="24"/>
                <w:szCs w:val="24"/>
              </w:rPr>
              <w:t>Delivery Place</w:t>
            </w:r>
          </w:p>
        </w:tc>
        <w:tc>
          <w:tcPr>
            <w:tcW w:w="739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550" w:type="pct"/>
          </w:tcPr>
          <w:p w:rsidR="00D219A0" w:rsidRDefault="00D219A0" w:rsidP="00D2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 of delivery of baby</w:t>
            </w:r>
          </w:p>
        </w:tc>
        <w:tc>
          <w:tcPr>
            <w:tcW w:w="1313" w:type="pct"/>
          </w:tcPr>
          <w:p w:rsidR="00D219A0" w:rsidRDefault="00D219A0" w:rsidP="00D219A0">
            <w:pPr>
              <w:pStyle w:val="ListParagraph"/>
              <w:numPr>
                <w:ilvl w:val="0"/>
                <w:numId w:val="28"/>
              </w:numPr>
              <w:ind w:left="8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  <w:p w:rsidR="00D219A0" w:rsidRPr="00EB1D60" w:rsidRDefault="00D219A0" w:rsidP="00D219A0">
            <w:pPr>
              <w:pStyle w:val="ListParagraph"/>
              <w:numPr>
                <w:ilvl w:val="0"/>
                <w:numId w:val="28"/>
              </w:numPr>
              <w:ind w:left="8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1D60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</w:tr>
    </w:tbl>
    <w:p w:rsidR="00F765AE" w:rsidRDefault="00F765AE" w:rsidP="00AF5819">
      <w:pPr>
        <w:pStyle w:val="ListParagraph"/>
        <w:spacing w:after="0"/>
        <w:ind w:left="1080"/>
        <w:rPr>
          <w:rFonts w:ascii="Times New Roman" w:hAnsi="Times New Roman" w:cs="Times New Roman"/>
          <w:sz w:val="24"/>
          <w:szCs w:val="24"/>
        </w:rPr>
      </w:pPr>
    </w:p>
    <w:sectPr w:rsidR="00F765AE" w:rsidSect="0084345A">
      <w:pgSz w:w="11906" w:h="16838" w:code="9"/>
      <w:pgMar w:top="709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C28E9"/>
    <w:multiLevelType w:val="hybridMultilevel"/>
    <w:tmpl w:val="9A3A0BFA"/>
    <w:lvl w:ilvl="0" w:tplc="4E64D9DE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C80A93"/>
    <w:multiLevelType w:val="hybridMultilevel"/>
    <w:tmpl w:val="F14EF494"/>
    <w:lvl w:ilvl="0" w:tplc="A7D06E04">
      <w:start w:val="1"/>
      <w:numFmt w:val="lowerRoman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C4E46AD"/>
    <w:multiLevelType w:val="hybridMultilevel"/>
    <w:tmpl w:val="2D2ECD86"/>
    <w:lvl w:ilvl="0" w:tplc="A7D06E04">
      <w:start w:val="1"/>
      <w:numFmt w:val="lowerRoman"/>
      <w:lvlText w:val="%1)"/>
      <w:lvlJc w:val="left"/>
      <w:pPr>
        <w:ind w:left="1456" w:hanging="360"/>
      </w:pPr>
    </w:lvl>
    <w:lvl w:ilvl="1" w:tplc="04090019" w:tentative="1">
      <w:start w:val="1"/>
      <w:numFmt w:val="lowerLetter"/>
      <w:lvlText w:val="%2."/>
      <w:lvlJc w:val="left"/>
      <w:pPr>
        <w:ind w:left="2176" w:hanging="360"/>
      </w:pPr>
    </w:lvl>
    <w:lvl w:ilvl="2" w:tplc="0409001B" w:tentative="1">
      <w:start w:val="1"/>
      <w:numFmt w:val="lowerRoman"/>
      <w:lvlText w:val="%3."/>
      <w:lvlJc w:val="right"/>
      <w:pPr>
        <w:ind w:left="2896" w:hanging="180"/>
      </w:pPr>
    </w:lvl>
    <w:lvl w:ilvl="3" w:tplc="0409000F" w:tentative="1">
      <w:start w:val="1"/>
      <w:numFmt w:val="decimal"/>
      <w:lvlText w:val="%4."/>
      <w:lvlJc w:val="left"/>
      <w:pPr>
        <w:ind w:left="3616" w:hanging="360"/>
      </w:pPr>
    </w:lvl>
    <w:lvl w:ilvl="4" w:tplc="04090019" w:tentative="1">
      <w:start w:val="1"/>
      <w:numFmt w:val="lowerLetter"/>
      <w:lvlText w:val="%5."/>
      <w:lvlJc w:val="left"/>
      <w:pPr>
        <w:ind w:left="4336" w:hanging="360"/>
      </w:pPr>
    </w:lvl>
    <w:lvl w:ilvl="5" w:tplc="0409001B" w:tentative="1">
      <w:start w:val="1"/>
      <w:numFmt w:val="lowerRoman"/>
      <w:lvlText w:val="%6."/>
      <w:lvlJc w:val="right"/>
      <w:pPr>
        <w:ind w:left="5056" w:hanging="180"/>
      </w:pPr>
    </w:lvl>
    <w:lvl w:ilvl="6" w:tplc="0409000F" w:tentative="1">
      <w:start w:val="1"/>
      <w:numFmt w:val="decimal"/>
      <w:lvlText w:val="%7."/>
      <w:lvlJc w:val="left"/>
      <w:pPr>
        <w:ind w:left="5776" w:hanging="360"/>
      </w:pPr>
    </w:lvl>
    <w:lvl w:ilvl="7" w:tplc="04090019" w:tentative="1">
      <w:start w:val="1"/>
      <w:numFmt w:val="lowerLetter"/>
      <w:lvlText w:val="%8."/>
      <w:lvlJc w:val="left"/>
      <w:pPr>
        <w:ind w:left="6496" w:hanging="360"/>
      </w:pPr>
    </w:lvl>
    <w:lvl w:ilvl="8" w:tplc="0409001B" w:tentative="1">
      <w:start w:val="1"/>
      <w:numFmt w:val="lowerRoman"/>
      <w:lvlText w:val="%9."/>
      <w:lvlJc w:val="right"/>
      <w:pPr>
        <w:ind w:left="7216" w:hanging="180"/>
      </w:pPr>
    </w:lvl>
  </w:abstractNum>
  <w:abstractNum w:abstractNumId="3">
    <w:nsid w:val="154B1771"/>
    <w:multiLevelType w:val="hybridMultilevel"/>
    <w:tmpl w:val="A6A44BFC"/>
    <w:lvl w:ilvl="0" w:tplc="F55A38A0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99656F"/>
    <w:multiLevelType w:val="hybridMultilevel"/>
    <w:tmpl w:val="E24E7BF8"/>
    <w:lvl w:ilvl="0" w:tplc="9CEED0F6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6505A4"/>
    <w:multiLevelType w:val="hybridMultilevel"/>
    <w:tmpl w:val="1FC63434"/>
    <w:lvl w:ilvl="0" w:tplc="A7D06E04">
      <w:start w:val="1"/>
      <w:numFmt w:val="lowerRoman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7786531"/>
    <w:multiLevelType w:val="hybridMultilevel"/>
    <w:tmpl w:val="FCE0A03A"/>
    <w:lvl w:ilvl="0" w:tplc="F9F26E46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490015"/>
    <w:multiLevelType w:val="hybridMultilevel"/>
    <w:tmpl w:val="855ECAE8"/>
    <w:lvl w:ilvl="0" w:tplc="A7D06E04">
      <w:start w:val="1"/>
      <w:numFmt w:val="lowerRoman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39250EA4"/>
    <w:multiLevelType w:val="hybridMultilevel"/>
    <w:tmpl w:val="ACB4F8CC"/>
    <w:lvl w:ilvl="0" w:tplc="A7D06E04">
      <w:start w:val="1"/>
      <w:numFmt w:val="lowerRoman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>
    <w:nsid w:val="42351AB4"/>
    <w:multiLevelType w:val="hybridMultilevel"/>
    <w:tmpl w:val="8ADEF010"/>
    <w:lvl w:ilvl="0" w:tplc="9F7CE010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7C6FD1"/>
    <w:multiLevelType w:val="hybridMultilevel"/>
    <w:tmpl w:val="1EB213F0"/>
    <w:lvl w:ilvl="0" w:tplc="A7D06E04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4B3B4F"/>
    <w:multiLevelType w:val="hybridMultilevel"/>
    <w:tmpl w:val="2C6A25A2"/>
    <w:lvl w:ilvl="0" w:tplc="29226E70">
      <w:start w:val="1135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C24B69"/>
    <w:multiLevelType w:val="hybridMultilevel"/>
    <w:tmpl w:val="93DE101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0FB6653"/>
    <w:multiLevelType w:val="hybridMultilevel"/>
    <w:tmpl w:val="87B495A8"/>
    <w:lvl w:ilvl="0" w:tplc="BFDE3272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8A6B01"/>
    <w:multiLevelType w:val="hybridMultilevel"/>
    <w:tmpl w:val="8C843A10"/>
    <w:lvl w:ilvl="0" w:tplc="A7D06E04">
      <w:start w:val="1"/>
      <w:numFmt w:val="lowerRoman"/>
      <w:lvlText w:val="%1)"/>
      <w:lvlJc w:val="left"/>
      <w:pPr>
        <w:ind w:left="1314" w:hanging="360"/>
      </w:pPr>
    </w:lvl>
    <w:lvl w:ilvl="1" w:tplc="04090019" w:tentative="1">
      <w:start w:val="1"/>
      <w:numFmt w:val="lowerLetter"/>
      <w:lvlText w:val="%2."/>
      <w:lvlJc w:val="left"/>
      <w:pPr>
        <w:ind w:left="2034" w:hanging="360"/>
      </w:pPr>
    </w:lvl>
    <w:lvl w:ilvl="2" w:tplc="0409001B" w:tentative="1">
      <w:start w:val="1"/>
      <w:numFmt w:val="lowerRoman"/>
      <w:lvlText w:val="%3."/>
      <w:lvlJc w:val="right"/>
      <w:pPr>
        <w:ind w:left="2754" w:hanging="180"/>
      </w:pPr>
    </w:lvl>
    <w:lvl w:ilvl="3" w:tplc="0409000F" w:tentative="1">
      <w:start w:val="1"/>
      <w:numFmt w:val="decimal"/>
      <w:lvlText w:val="%4."/>
      <w:lvlJc w:val="left"/>
      <w:pPr>
        <w:ind w:left="3474" w:hanging="360"/>
      </w:pPr>
    </w:lvl>
    <w:lvl w:ilvl="4" w:tplc="04090019" w:tentative="1">
      <w:start w:val="1"/>
      <w:numFmt w:val="lowerLetter"/>
      <w:lvlText w:val="%5."/>
      <w:lvlJc w:val="left"/>
      <w:pPr>
        <w:ind w:left="4194" w:hanging="360"/>
      </w:pPr>
    </w:lvl>
    <w:lvl w:ilvl="5" w:tplc="0409001B" w:tentative="1">
      <w:start w:val="1"/>
      <w:numFmt w:val="lowerRoman"/>
      <w:lvlText w:val="%6."/>
      <w:lvlJc w:val="right"/>
      <w:pPr>
        <w:ind w:left="4914" w:hanging="180"/>
      </w:pPr>
    </w:lvl>
    <w:lvl w:ilvl="6" w:tplc="0409000F" w:tentative="1">
      <w:start w:val="1"/>
      <w:numFmt w:val="decimal"/>
      <w:lvlText w:val="%7."/>
      <w:lvlJc w:val="left"/>
      <w:pPr>
        <w:ind w:left="5634" w:hanging="360"/>
      </w:pPr>
    </w:lvl>
    <w:lvl w:ilvl="7" w:tplc="04090019" w:tentative="1">
      <w:start w:val="1"/>
      <w:numFmt w:val="lowerLetter"/>
      <w:lvlText w:val="%8."/>
      <w:lvlJc w:val="left"/>
      <w:pPr>
        <w:ind w:left="6354" w:hanging="360"/>
      </w:pPr>
    </w:lvl>
    <w:lvl w:ilvl="8" w:tplc="0409001B" w:tentative="1">
      <w:start w:val="1"/>
      <w:numFmt w:val="lowerRoman"/>
      <w:lvlText w:val="%9."/>
      <w:lvlJc w:val="right"/>
      <w:pPr>
        <w:ind w:left="7074" w:hanging="180"/>
      </w:pPr>
    </w:lvl>
  </w:abstractNum>
  <w:abstractNum w:abstractNumId="15">
    <w:nsid w:val="53FB043B"/>
    <w:multiLevelType w:val="hybridMultilevel"/>
    <w:tmpl w:val="1688A36A"/>
    <w:lvl w:ilvl="0" w:tplc="A7D06E04">
      <w:start w:val="1"/>
      <w:numFmt w:val="lowerRoman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>
    <w:nsid w:val="59A3789C"/>
    <w:multiLevelType w:val="hybridMultilevel"/>
    <w:tmpl w:val="0ABADE3C"/>
    <w:lvl w:ilvl="0" w:tplc="FDC046E4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87245F"/>
    <w:multiLevelType w:val="hybridMultilevel"/>
    <w:tmpl w:val="787ED9CA"/>
    <w:lvl w:ilvl="0" w:tplc="818EAECC">
      <w:start w:val="1135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3807AE8"/>
    <w:multiLevelType w:val="hybridMultilevel"/>
    <w:tmpl w:val="A14AFC76"/>
    <w:lvl w:ilvl="0" w:tplc="B768BBF0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5860503"/>
    <w:multiLevelType w:val="hybridMultilevel"/>
    <w:tmpl w:val="89E23E46"/>
    <w:lvl w:ilvl="0" w:tplc="93968B54">
      <w:start w:val="113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777133E"/>
    <w:multiLevelType w:val="hybridMultilevel"/>
    <w:tmpl w:val="D55EF51E"/>
    <w:lvl w:ilvl="0" w:tplc="A7D06E04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EAC0CB0"/>
    <w:multiLevelType w:val="hybridMultilevel"/>
    <w:tmpl w:val="EA068238"/>
    <w:lvl w:ilvl="0" w:tplc="4062515E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0BF1A5B"/>
    <w:multiLevelType w:val="hybridMultilevel"/>
    <w:tmpl w:val="50F41074"/>
    <w:lvl w:ilvl="0" w:tplc="3DE84B12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1231767"/>
    <w:multiLevelType w:val="hybridMultilevel"/>
    <w:tmpl w:val="8728740C"/>
    <w:lvl w:ilvl="0" w:tplc="A7D06E04">
      <w:start w:val="1"/>
      <w:numFmt w:val="lowerRoman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7B45547B"/>
    <w:multiLevelType w:val="hybridMultilevel"/>
    <w:tmpl w:val="E77C26E8"/>
    <w:lvl w:ilvl="0" w:tplc="5796A106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1"/>
  </w:num>
  <w:num w:numId="3">
    <w:abstractNumId w:val="17"/>
  </w:num>
  <w:num w:numId="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0"/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</w:num>
  <w:num w:numId="19">
    <w:abstractNumId w:val="23"/>
  </w:num>
  <w:num w:numId="20">
    <w:abstractNumId w:val="10"/>
  </w:num>
  <w:num w:numId="21">
    <w:abstractNumId w:val="20"/>
  </w:num>
  <w:num w:numId="22">
    <w:abstractNumId w:val="1"/>
  </w:num>
  <w:num w:numId="23">
    <w:abstractNumId w:val="2"/>
  </w:num>
  <w:num w:numId="24">
    <w:abstractNumId w:val="15"/>
  </w:num>
  <w:num w:numId="25">
    <w:abstractNumId w:val="8"/>
  </w:num>
  <w:num w:numId="26">
    <w:abstractNumId w:val="7"/>
  </w:num>
  <w:num w:numId="27">
    <w:abstractNumId w:val="5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6BA"/>
    <w:rsid w:val="000417E5"/>
    <w:rsid w:val="000553FB"/>
    <w:rsid w:val="00096CFA"/>
    <w:rsid w:val="000A50AB"/>
    <w:rsid w:val="000D263C"/>
    <w:rsid w:val="000F6E50"/>
    <w:rsid w:val="001413E2"/>
    <w:rsid w:val="00154C83"/>
    <w:rsid w:val="001736EF"/>
    <w:rsid w:val="00174F6A"/>
    <w:rsid w:val="00181CE1"/>
    <w:rsid w:val="001A7D94"/>
    <w:rsid w:val="001C1200"/>
    <w:rsid w:val="001C3D14"/>
    <w:rsid w:val="001E1A31"/>
    <w:rsid w:val="002036E4"/>
    <w:rsid w:val="002449D1"/>
    <w:rsid w:val="00247014"/>
    <w:rsid w:val="002703D5"/>
    <w:rsid w:val="00271812"/>
    <w:rsid w:val="002729AB"/>
    <w:rsid w:val="002778E1"/>
    <w:rsid w:val="002B6B5C"/>
    <w:rsid w:val="002E52E8"/>
    <w:rsid w:val="002F21A4"/>
    <w:rsid w:val="00317209"/>
    <w:rsid w:val="00317C48"/>
    <w:rsid w:val="00323CDB"/>
    <w:rsid w:val="00354FA2"/>
    <w:rsid w:val="00365095"/>
    <w:rsid w:val="003B1565"/>
    <w:rsid w:val="003D5FFC"/>
    <w:rsid w:val="003D652B"/>
    <w:rsid w:val="003E5D8B"/>
    <w:rsid w:val="004126BA"/>
    <w:rsid w:val="00415C89"/>
    <w:rsid w:val="00417A78"/>
    <w:rsid w:val="0043571B"/>
    <w:rsid w:val="00446C4D"/>
    <w:rsid w:val="00464937"/>
    <w:rsid w:val="00472A82"/>
    <w:rsid w:val="0049094A"/>
    <w:rsid w:val="004A419E"/>
    <w:rsid w:val="004D1A1E"/>
    <w:rsid w:val="004E1A00"/>
    <w:rsid w:val="004F16A6"/>
    <w:rsid w:val="004F7B34"/>
    <w:rsid w:val="00501204"/>
    <w:rsid w:val="0051709C"/>
    <w:rsid w:val="00533F1F"/>
    <w:rsid w:val="00551715"/>
    <w:rsid w:val="00557CCD"/>
    <w:rsid w:val="00581182"/>
    <w:rsid w:val="005A4DFC"/>
    <w:rsid w:val="005C67B2"/>
    <w:rsid w:val="005E0580"/>
    <w:rsid w:val="006227B2"/>
    <w:rsid w:val="006A7371"/>
    <w:rsid w:val="006A76EA"/>
    <w:rsid w:val="006B7207"/>
    <w:rsid w:val="006C0998"/>
    <w:rsid w:val="006C6796"/>
    <w:rsid w:val="006C6A34"/>
    <w:rsid w:val="006D73C1"/>
    <w:rsid w:val="006E2B39"/>
    <w:rsid w:val="006E2DBF"/>
    <w:rsid w:val="006E5A57"/>
    <w:rsid w:val="007162B7"/>
    <w:rsid w:val="00724197"/>
    <w:rsid w:val="0075716C"/>
    <w:rsid w:val="00797A0E"/>
    <w:rsid w:val="007A5423"/>
    <w:rsid w:val="007B3B15"/>
    <w:rsid w:val="007C4141"/>
    <w:rsid w:val="007E1F5E"/>
    <w:rsid w:val="00803E45"/>
    <w:rsid w:val="008247D3"/>
    <w:rsid w:val="0082556C"/>
    <w:rsid w:val="00826F68"/>
    <w:rsid w:val="00836234"/>
    <w:rsid w:val="008402D2"/>
    <w:rsid w:val="0084345A"/>
    <w:rsid w:val="00850085"/>
    <w:rsid w:val="008504F8"/>
    <w:rsid w:val="00850BF4"/>
    <w:rsid w:val="008553C1"/>
    <w:rsid w:val="0089043C"/>
    <w:rsid w:val="008D6474"/>
    <w:rsid w:val="008E2618"/>
    <w:rsid w:val="008F7FE3"/>
    <w:rsid w:val="00903F45"/>
    <w:rsid w:val="0090492B"/>
    <w:rsid w:val="00952E8A"/>
    <w:rsid w:val="00972BB5"/>
    <w:rsid w:val="009902A4"/>
    <w:rsid w:val="009C6C2B"/>
    <w:rsid w:val="009E78DA"/>
    <w:rsid w:val="009F6391"/>
    <w:rsid w:val="00A2320E"/>
    <w:rsid w:val="00A35BA5"/>
    <w:rsid w:val="00A505FF"/>
    <w:rsid w:val="00A523DD"/>
    <w:rsid w:val="00A552E3"/>
    <w:rsid w:val="00A604DD"/>
    <w:rsid w:val="00A94B82"/>
    <w:rsid w:val="00AB612F"/>
    <w:rsid w:val="00AE5E24"/>
    <w:rsid w:val="00AE6D24"/>
    <w:rsid w:val="00AE7DCB"/>
    <w:rsid w:val="00AF5819"/>
    <w:rsid w:val="00B61CAC"/>
    <w:rsid w:val="00B66D41"/>
    <w:rsid w:val="00B7033D"/>
    <w:rsid w:val="00B711C9"/>
    <w:rsid w:val="00B91D96"/>
    <w:rsid w:val="00B93593"/>
    <w:rsid w:val="00B9384D"/>
    <w:rsid w:val="00BA0E7E"/>
    <w:rsid w:val="00BA318F"/>
    <w:rsid w:val="00BB5BAE"/>
    <w:rsid w:val="00BE3737"/>
    <w:rsid w:val="00BE4DFD"/>
    <w:rsid w:val="00BF1A36"/>
    <w:rsid w:val="00C41507"/>
    <w:rsid w:val="00C624FB"/>
    <w:rsid w:val="00CA3FEF"/>
    <w:rsid w:val="00CA5294"/>
    <w:rsid w:val="00CB5D2D"/>
    <w:rsid w:val="00CC1BDF"/>
    <w:rsid w:val="00CD11A3"/>
    <w:rsid w:val="00CE459C"/>
    <w:rsid w:val="00CE4F22"/>
    <w:rsid w:val="00CF58C2"/>
    <w:rsid w:val="00CF6F6C"/>
    <w:rsid w:val="00D003A3"/>
    <w:rsid w:val="00D21166"/>
    <w:rsid w:val="00D219A0"/>
    <w:rsid w:val="00D536D2"/>
    <w:rsid w:val="00D67726"/>
    <w:rsid w:val="00D93668"/>
    <w:rsid w:val="00D9644D"/>
    <w:rsid w:val="00DA1968"/>
    <w:rsid w:val="00DB1B74"/>
    <w:rsid w:val="00DB2DF0"/>
    <w:rsid w:val="00DB7B78"/>
    <w:rsid w:val="00DC2340"/>
    <w:rsid w:val="00DE7952"/>
    <w:rsid w:val="00E064ED"/>
    <w:rsid w:val="00E13D80"/>
    <w:rsid w:val="00E2554E"/>
    <w:rsid w:val="00E358AD"/>
    <w:rsid w:val="00E44630"/>
    <w:rsid w:val="00E477BB"/>
    <w:rsid w:val="00E66784"/>
    <w:rsid w:val="00E74545"/>
    <w:rsid w:val="00E801B0"/>
    <w:rsid w:val="00E80C3A"/>
    <w:rsid w:val="00E83656"/>
    <w:rsid w:val="00E97098"/>
    <w:rsid w:val="00EB1D60"/>
    <w:rsid w:val="00EC3E56"/>
    <w:rsid w:val="00EE287B"/>
    <w:rsid w:val="00EE4000"/>
    <w:rsid w:val="00F55E18"/>
    <w:rsid w:val="00F642F0"/>
    <w:rsid w:val="00F765AE"/>
    <w:rsid w:val="00F8180A"/>
    <w:rsid w:val="00F909B7"/>
    <w:rsid w:val="00F92961"/>
    <w:rsid w:val="00FA2939"/>
    <w:rsid w:val="00FC4C96"/>
    <w:rsid w:val="00FC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C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2320E"/>
    <w:rPr>
      <w:color w:val="808080"/>
    </w:rPr>
  </w:style>
  <w:style w:type="paragraph" w:styleId="ListParagraph">
    <w:name w:val="List Paragraph"/>
    <w:basedOn w:val="Normal"/>
    <w:uiPriority w:val="34"/>
    <w:qFormat/>
    <w:rsid w:val="006E2B3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17C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7C48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7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C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2320E"/>
    <w:rPr>
      <w:color w:val="808080"/>
    </w:rPr>
  </w:style>
  <w:style w:type="paragraph" w:styleId="ListParagraph">
    <w:name w:val="List Paragraph"/>
    <w:basedOn w:val="Normal"/>
    <w:uiPriority w:val="34"/>
    <w:qFormat/>
    <w:rsid w:val="006E2B3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17C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7C48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7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 Alam</dc:creator>
  <cp:keywords/>
  <dc:description/>
  <cp:lastModifiedBy>Welcome</cp:lastModifiedBy>
  <cp:revision>8</cp:revision>
  <dcterms:created xsi:type="dcterms:W3CDTF">2025-03-21T02:48:00Z</dcterms:created>
  <dcterms:modified xsi:type="dcterms:W3CDTF">2025-03-24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b2be6ce2ed2695a10e865e4fbe346580d054d041975abafceeff5ee58ab2d0</vt:lpwstr>
  </property>
</Properties>
</file>